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5D9A" w:rsidRPr="00D279C6" w:rsidRDefault="00C6613C" w:rsidP="00545D9A">
      <w:pPr>
        <w:spacing w:line="360" w:lineRule="auto"/>
        <w:rPr>
          <w:rStyle w:val="apple-style-span"/>
          <w:rFonts w:ascii="Times New Roman" w:hAnsi="Times New Roman" w:cs="Times New Roman"/>
          <w:sz w:val="18"/>
          <w:szCs w:val="18"/>
        </w:rPr>
      </w:pPr>
      <w:r>
        <w:rPr>
          <w:rStyle w:val="apple-style-span"/>
          <w:rFonts w:ascii="Times New Roman" w:hAnsi="Times New Roman" w:cs="Times New Roman" w:hint="eastAsia"/>
          <w:b/>
          <w:sz w:val="18"/>
          <w:szCs w:val="18"/>
        </w:rPr>
        <w:t>S</w:t>
      </w:r>
      <w:r w:rsidRPr="00E620C3">
        <w:rPr>
          <w:rStyle w:val="apple-style-span"/>
          <w:rFonts w:ascii="Times New Roman" w:hAnsi="Times New Roman" w:cs="Times New Roman"/>
          <w:b/>
          <w:sz w:val="18"/>
          <w:szCs w:val="18"/>
        </w:rPr>
        <w:t>1</w:t>
      </w:r>
      <w:r>
        <w:rPr>
          <w:rStyle w:val="apple-style-span"/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="00545D9A" w:rsidRPr="00E620C3">
        <w:rPr>
          <w:rStyle w:val="apple-style-span"/>
          <w:rFonts w:ascii="Times New Roman" w:hAnsi="Times New Roman" w:cs="Times New Roman"/>
          <w:b/>
          <w:sz w:val="18"/>
          <w:szCs w:val="18"/>
        </w:rPr>
        <w:t>Table</w:t>
      </w:r>
      <w:r>
        <w:rPr>
          <w:rStyle w:val="apple-style-span"/>
          <w:rFonts w:ascii="Times New Roman" w:hAnsi="Times New Roman" w:cs="Times New Roman" w:hint="eastAsia"/>
          <w:b/>
          <w:sz w:val="18"/>
          <w:szCs w:val="18"/>
        </w:rPr>
        <w:t>.</w:t>
      </w:r>
      <w:r w:rsidR="00545D9A" w:rsidRPr="00C6613C">
        <w:rPr>
          <w:rStyle w:val="apple-style-span"/>
          <w:rFonts w:ascii="Times New Roman" w:hAnsi="Times New Roman" w:cs="Times New Roman"/>
          <w:b/>
          <w:sz w:val="18"/>
          <w:szCs w:val="18"/>
        </w:rPr>
        <w:t xml:space="preserve"> Adapter and primer sequences</w:t>
      </w:r>
      <w:r>
        <w:rPr>
          <w:rStyle w:val="apple-style-span"/>
          <w:rFonts w:ascii="Times New Roman" w:hAnsi="Times New Roman" w:cs="Times New Roman" w:hint="eastAsia"/>
          <w:b/>
          <w:sz w:val="18"/>
          <w:szCs w:val="18"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668"/>
        <w:gridCol w:w="3543"/>
        <w:gridCol w:w="3311"/>
      </w:tblGrid>
      <w:tr w:rsidR="00545D9A" w:rsidRPr="00D279C6" w:rsidTr="00A5019A"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</w:tcPr>
          <w:p w:rsidR="00545D9A" w:rsidRPr="00D279C6" w:rsidRDefault="00545D9A" w:rsidP="00A5019A">
            <w:pPr>
              <w:spacing w:line="360" w:lineRule="auto"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tcBorders>
              <w:left w:val="nil"/>
              <w:bottom w:val="single" w:sz="4" w:space="0" w:color="auto"/>
              <w:right w:val="nil"/>
            </w:tcBorders>
          </w:tcPr>
          <w:p w:rsidR="00545D9A" w:rsidRPr="00D279C6" w:rsidRDefault="00545D9A" w:rsidP="00A5019A">
            <w:pPr>
              <w:spacing w:line="360" w:lineRule="auto"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Style w:val="apple-style-span"/>
                <w:rFonts w:ascii="Times New Roman" w:hAnsi="Times New Roman" w:cs="Times New Roman"/>
                <w:i/>
                <w:sz w:val="18"/>
                <w:szCs w:val="18"/>
              </w:rPr>
              <w:t>Eco</w:t>
            </w:r>
            <w:r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R</w:t>
            </w:r>
            <w:r w:rsidR="000228D8"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instrText xml:space="preserve"> = 1 \* ROMAN </w:instrText>
            </w:r>
            <w:r w:rsidR="000228D8"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279C6">
              <w:rPr>
                <w:rStyle w:val="apple-style-span"/>
                <w:rFonts w:ascii="Times New Roman" w:hAnsi="Times New Roman" w:cs="Times New Roman"/>
                <w:noProof/>
                <w:sz w:val="18"/>
                <w:szCs w:val="18"/>
              </w:rPr>
              <w:t>I</w:t>
            </w:r>
            <w:r w:rsidR="000228D8"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Style w:val="apple-style-span"/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(5’-3’)</w:t>
            </w:r>
          </w:p>
        </w:tc>
        <w:tc>
          <w:tcPr>
            <w:tcW w:w="3311" w:type="dxa"/>
            <w:tcBorders>
              <w:left w:val="nil"/>
              <w:bottom w:val="single" w:sz="4" w:space="0" w:color="auto"/>
              <w:right w:val="nil"/>
            </w:tcBorders>
          </w:tcPr>
          <w:p w:rsidR="00545D9A" w:rsidRPr="00D279C6" w:rsidRDefault="00545D9A" w:rsidP="00A5019A">
            <w:pPr>
              <w:spacing w:line="360" w:lineRule="auto"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Style w:val="apple-style-span"/>
                <w:rFonts w:ascii="Times New Roman" w:hAnsi="Times New Roman" w:cs="Times New Roman"/>
                <w:i/>
                <w:sz w:val="18"/>
                <w:szCs w:val="18"/>
              </w:rPr>
              <w:t>Hpa</w:t>
            </w:r>
            <w:r w:rsidR="000228D8"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instrText xml:space="preserve"> = 2 \* ROMAN </w:instrText>
            </w:r>
            <w:r w:rsidR="000228D8"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279C6">
              <w:rPr>
                <w:rStyle w:val="apple-style-span"/>
                <w:rFonts w:ascii="Times New Roman" w:hAnsi="Times New Roman" w:cs="Times New Roman"/>
                <w:noProof/>
                <w:sz w:val="18"/>
                <w:szCs w:val="18"/>
              </w:rPr>
              <w:t>II</w:t>
            </w:r>
            <w:r w:rsidR="000228D8"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/</w:t>
            </w:r>
            <w:r w:rsidRPr="00D279C6">
              <w:rPr>
                <w:rStyle w:val="apple-style-span"/>
                <w:rFonts w:ascii="Times New Roman" w:hAnsi="Times New Roman" w:cs="Times New Roman"/>
                <w:i/>
                <w:sz w:val="18"/>
                <w:szCs w:val="18"/>
              </w:rPr>
              <w:t xml:space="preserve"> Msp</w:t>
            </w:r>
            <w:r w:rsidR="000228D8"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instrText xml:space="preserve"> = 1 \* ROMAN </w:instrText>
            </w:r>
            <w:r w:rsidR="000228D8"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279C6">
              <w:rPr>
                <w:rStyle w:val="apple-style-span"/>
                <w:rFonts w:ascii="Times New Roman" w:hAnsi="Times New Roman" w:cs="Times New Roman"/>
                <w:noProof/>
                <w:sz w:val="18"/>
                <w:szCs w:val="18"/>
              </w:rPr>
              <w:t>I</w:t>
            </w:r>
            <w:r w:rsidR="000228D8"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Style w:val="apple-style-span"/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(5’-3’)</w:t>
            </w:r>
          </w:p>
        </w:tc>
      </w:tr>
      <w:tr w:rsidR="00545D9A" w:rsidRPr="00D279C6" w:rsidTr="00A5019A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5D9A" w:rsidRPr="00D279C6" w:rsidRDefault="00545D9A" w:rsidP="00A5019A">
            <w:pPr>
              <w:spacing w:line="360" w:lineRule="auto"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Adapter 1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5D9A" w:rsidRPr="00D279C6" w:rsidRDefault="00545D9A" w:rsidP="00A5019A">
            <w:pPr>
              <w:spacing w:line="360" w:lineRule="auto"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CTCGTAGACTGCGTACC</w:t>
            </w:r>
          </w:p>
        </w:tc>
        <w:tc>
          <w:tcPr>
            <w:tcW w:w="33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5D9A" w:rsidRPr="00D279C6" w:rsidRDefault="00545D9A" w:rsidP="00A5019A">
            <w:pPr>
              <w:spacing w:line="360" w:lineRule="auto"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GACGATGAGTCTCGAT</w:t>
            </w:r>
          </w:p>
        </w:tc>
      </w:tr>
      <w:tr w:rsidR="00545D9A" w:rsidRPr="00D279C6" w:rsidTr="00A5019A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45D9A" w:rsidRPr="00D279C6" w:rsidRDefault="00545D9A" w:rsidP="00A5019A">
            <w:pPr>
              <w:spacing w:line="360" w:lineRule="auto"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Adapter 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545D9A" w:rsidRPr="00D279C6" w:rsidRDefault="00545D9A" w:rsidP="00A5019A">
            <w:pPr>
              <w:spacing w:line="360" w:lineRule="auto"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AATTGGTACGCAGTCTAC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:rsidR="00545D9A" w:rsidRPr="00D279C6" w:rsidRDefault="00545D9A" w:rsidP="00A5019A">
            <w:pPr>
              <w:spacing w:line="360" w:lineRule="auto"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CGATCGAGACTCAT</w:t>
            </w:r>
          </w:p>
        </w:tc>
      </w:tr>
      <w:tr w:rsidR="00545D9A" w:rsidRPr="00D279C6" w:rsidTr="00A5019A">
        <w:trPr>
          <w:trHeight w:val="164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45D9A" w:rsidRPr="00D279C6" w:rsidRDefault="00545D9A" w:rsidP="00A5019A">
            <w:pPr>
              <w:spacing w:line="360" w:lineRule="auto"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Pre-amp prime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545D9A" w:rsidRPr="00D279C6" w:rsidRDefault="00545D9A" w:rsidP="00A5019A">
            <w:pPr>
              <w:spacing w:line="360" w:lineRule="auto"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GACTGCGTACCAATTCA</w:t>
            </w:r>
            <w:r>
              <w:rPr>
                <w:rStyle w:val="apple-style-span"/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(E</w:t>
            </w:r>
            <w:r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  <w:vertAlign w:val="subscript"/>
              </w:rPr>
              <w:t>00</w:t>
            </w:r>
            <w:r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:rsidR="00545D9A" w:rsidRPr="00D279C6" w:rsidRDefault="00545D9A" w:rsidP="00A5019A">
            <w:pPr>
              <w:spacing w:line="360" w:lineRule="auto"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ATGAGTCTCGATCGG</w:t>
            </w:r>
            <w:r>
              <w:rPr>
                <w:rStyle w:val="apple-style-span"/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(HM</w:t>
            </w:r>
            <w:r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  <w:vertAlign w:val="subscript"/>
              </w:rPr>
              <w:t>00</w:t>
            </w:r>
            <w:r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45D9A" w:rsidRPr="00D279C6" w:rsidTr="00A5019A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45D9A" w:rsidRPr="00D279C6" w:rsidRDefault="00545D9A" w:rsidP="00A5019A">
            <w:pPr>
              <w:spacing w:line="360" w:lineRule="auto"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Selective prime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545D9A" w:rsidRPr="00D279C6" w:rsidRDefault="00545D9A" w:rsidP="00A5019A">
            <w:pPr>
              <w:spacing w:line="360" w:lineRule="auto"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GACTGCGTACCAATTCAAC</w:t>
            </w:r>
            <w:r>
              <w:rPr>
                <w:rStyle w:val="apple-style-span"/>
                <w:rFonts w:ascii="Times New Roman" w:hAnsi="Times New Roman" w:cs="Times New Roman" w:hint="eastAsia"/>
                <w:sz w:val="18"/>
                <w:szCs w:val="18"/>
              </w:rPr>
              <w:t xml:space="preserve"> (E1)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:rsidR="00545D9A" w:rsidRPr="00D279C6" w:rsidRDefault="00545D9A" w:rsidP="00A5019A">
            <w:pPr>
              <w:spacing w:line="360" w:lineRule="auto"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ATGAGTCTCGATCGGAT</w:t>
            </w:r>
            <w:r>
              <w:rPr>
                <w:rStyle w:val="apple-style-span"/>
                <w:rFonts w:ascii="Times New Roman" w:hAnsi="Times New Roman" w:cs="Times New Roman" w:hint="eastAsia"/>
                <w:sz w:val="18"/>
                <w:szCs w:val="18"/>
              </w:rPr>
              <w:t xml:space="preserve"> (HM1)</w:t>
            </w:r>
          </w:p>
        </w:tc>
      </w:tr>
      <w:tr w:rsidR="00545D9A" w:rsidRPr="00D279C6" w:rsidTr="00A5019A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45D9A" w:rsidRPr="00D279C6" w:rsidRDefault="00545D9A" w:rsidP="00A5019A">
            <w:pPr>
              <w:spacing w:line="360" w:lineRule="auto"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545D9A" w:rsidRPr="00D279C6" w:rsidRDefault="00545D9A" w:rsidP="00A5019A">
            <w:pPr>
              <w:spacing w:line="360" w:lineRule="auto"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GACTGCGTACCAATTCACC</w:t>
            </w:r>
            <w:r>
              <w:rPr>
                <w:rStyle w:val="apple-style-span"/>
                <w:rFonts w:ascii="Times New Roman" w:hAnsi="Times New Roman" w:cs="Times New Roman" w:hint="eastAsia"/>
                <w:sz w:val="18"/>
                <w:szCs w:val="18"/>
              </w:rPr>
              <w:t xml:space="preserve"> (E2)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:rsidR="00545D9A" w:rsidRPr="00D279C6" w:rsidRDefault="00545D9A" w:rsidP="00A5019A">
            <w:pPr>
              <w:spacing w:line="360" w:lineRule="auto"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ATGAGTCTCGATCGGAG</w:t>
            </w:r>
            <w:r>
              <w:rPr>
                <w:rStyle w:val="apple-style-span"/>
                <w:rFonts w:ascii="Times New Roman" w:hAnsi="Times New Roman" w:cs="Times New Roman" w:hint="eastAsia"/>
                <w:sz w:val="18"/>
                <w:szCs w:val="18"/>
              </w:rPr>
              <w:t xml:space="preserve"> (HM2)</w:t>
            </w:r>
          </w:p>
        </w:tc>
      </w:tr>
      <w:tr w:rsidR="00545D9A" w:rsidRPr="00D279C6" w:rsidTr="00A5019A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45D9A" w:rsidRPr="00D279C6" w:rsidRDefault="00545D9A" w:rsidP="00A5019A">
            <w:pPr>
              <w:spacing w:line="360" w:lineRule="auto"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545D9A" w:rsidRPr="00D279C6" w:rsidRDefault="00545D9A" w:rsidP="00A5019A">
            <w:pPr>
              <w:spacing w:line="360" w:lineRule="auto"/>
              <w:jc w:val="left"/>
              <w:rPr>
                <w:rStyle w:val="apple-style-span"/>
                <w:rFonts w:ascii="Times New Roman" w:hAnsi="Times New Roman" w:cs="Times New Roman"/>
                <w:b/>
                <w:sz w:val="18"/>
                <w:szCs w:val="18"/>
              </w:rPr>
            </w:pPr>
            <w:r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GACTGCGTACCAATTCA</w:t>
            </w:r>
            <w:r>
              <w:rPr>
                <w:rStyle w:val="apple-style-span"/>
                <w:rFonts w:ascii="Times New Roman" w:hAnsi="Times New Roman" w:cs="Times New Roman" w:hint="eastAsia"/>
                <w:sz w:val="18"/>
                <w:szCs w:val="18"/>
              </w:rPr>
              <w:t>AG (E3)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:rsidR="00545D9A" w:rsidRPr="00D279C6" w:rsidRDefault="00545D9A" w:rsidP="00A5019A">
            <w:pPr>
              <w:spacing w:line="360" w:lineRule="auto"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ATGAGTCTCGATCGGTC</w:t>
            </w:r>
            <w:r>
              <w:rPr>
                <w:rStyle w:val="apple-style-span"/>
                <w:rFonts w:ascii="Times New Roman" w:hAnsi="Times New Roman" w:cs="Times New Roman" w:hint="eastAsia"/>
                <w:sz w:val="18"/>
                <w:szCs w:val="18"/>
              </w:rPr>
              <w:t xml:space="preserve"> (HM3)</w:t>
            </w:r>
          </w:p>
        </w:tc>
      </w:tr>
      <w:tr w:rsidR="00545D9A" w:rsidRPr="00D279C6" w:rsidTr="00A5019A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45D9A" w:rsidRPr="00D279C6" w:rsidRDefault="00545D9A" w:rsidP="00A5019A">
            <w:pPr>
              <w:spacing w:line="360" w:lineRule="auto"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545D9A" w:rsidRPr="00D279C6" w:rsidRDefault="00545D9A" w:rsidP="00A5019A">
            <w:pPr>
              <w:spacing w:line="360" w:lineRule="auto"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GACTGCGTACCAATTCA</w:t>
            </w:r>
            <w:r>
              <w:rPr>
                <w:rStyle w:val="apple-style-span"/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Style w:val="apple-style-span"/>
                <w:rFonts w:ascii="Times New Roman" w:hAnsi="Times New Roman" w:cs="Times New Roman" w:hint="eastAsia"/>
                <w:sz w:val="18"/>
                <w:szCs w:val="18"/>
              </w:rPr>
              <w:t xml:space="preserve"> (E4)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:rsidR="00545D9A" w:rsidRPr="00D279C6" w:rsidRDefault="00545D9A" w:rsidP="00A5019A">
            <w:pPr>
              <w:spacing w:line="360" w:lineRule="auto"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ATGAGTCTCGATCGGTG</w:t>
            </w:r>
            <w:r>
              <w:rPr>
                <w:rStyle w:val="apple-style-span"/>
                <w:rFonts w:ascii="Times New Roman" w:hAnsi="Times New Roman" w:cs="Times New Roman" w:hint="eastAsia"/>
                <w:sz w:val="18"/>
                <w:szCs w:val="18"/>
              </w:rPr>
              <w:t xml:space="preserve"> (HM4)</w:t>
            </w:r>
          </w:p>
        </w:tc>
      </w:tr>
      <w:tr w:rsidR="00545D9A" w:rsidRPr="00D279C6" w:rsidTr="00A5019A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45D9A" w:rsidRPr="00D279C6" w:rsidRDefault="00545D9A" w:rsidP="00A5019A">
            <w:pPr>
              <w:spacing w:line="360" w:lineRule="auto"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545D9A" w:rsidRPr="00D279C6" w:rsidRDefault="00545D9A" w:rsidP="00A5019A">
            <w:pPr>
              <w:spacing w:line="360" w:lineRule="auto"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GACTGCGTACCAATTCA</w:t>
            </w:r>
            <w:r>
              <w:rPr>
                <w:rStyle w:val="apple-style-span"/>
                <w:rFonts w:ascii="Times New Roman" w:hAnsi="Times New Roman" w:cs="Times New Roman" w:hint="eastAsia"/>
                <w:sz w:val="18"/>
                <w:szCs w:val="18"/>
              </w:rPr>
              <w:t>CA (E5)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:rsidR="00545D9A" w:rsidRPr="00D279C6" w:rsidRDefault="00545D9A" w:rsidP="00A5019A">
            <w:pPr>
              <w:spacing w:line="360" w:lineRule="auto"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ATGAGTCTCGATCGGCA</w:t>
            </w:r>
            <w:r>
              <w:rPr>
                <w:rStyle w:val="apple-style-span"/>
                <w:rFonts w:ascii="Times New Roman" w:hAnsi="Times New Roman" w:cs="Times New Roman" w:hint="eastAsia"/>
                <w:sz w:val="18"/>
                <w:szCs w:val="18"/>
              </w:rPr>
              <w:t xml:space="preserve"> (HM5)</w:t>
            </w:r>
          </w:p>
        </w:tc>
      </w:tr>
      <w:tr w:rsidR="00545D9A" w:rsidRPr="00D279C6" w:rsidTr="00A5019A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45D9A" w:rsidRPr="00D279C6" w:rsidRDefault="00545D9A" w:rsidP="00A5019A">
            <w:pPr>
              <w:spacing w:line="360" w:lineRule="auto"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545D9A" w:rsidRPr="00D279C6" w:rsidRDefault="00545D9A" w:rsidP="00A5019A">
            <w:pPr>
              <w:spacing w:line="360" w:lineRule="auto"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GACTGCGTACCAATTCA</w:t>
            </w:r>
            <w:r>
              <w:rPr>
                <w:rStyle w:val="apple-style-span"/>
                <w:rFonts w:ascii="Times New Roman" w:hAnsi="Times New Roman" w:cs="Times New Roman" w:hint="eastAsia"/>
                <w:sz w:val="18"/>
                <w:szCs w:val="18"/>
              </w:rPr>
              <w:t>GC (E6)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:rsidR="00545D9A" w:rsidRPr="00D279C6" w:rsidRDefault="00545D9A" w:rsidP="00A5019A">
            <w:pPr>
              <w:spacing w:line="360" w:lineRule="auto"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ATGAGTCTCGATCGGCT</w:t>
            </w:r>
            <w:r>
              <w:rPr>
                <w:rStyle w:val="apple-style-span"/>
                <w:rFonts w:ascii="Times New Roman" w:hAnsi="Times New Roman" w:cs="Times New Roman" w:hint="eastAsia"/>
                <w:sz w:val="18"/>
                <w:szCs w:val="18"/>
              </w:rPr>
              <w:t xml:space="preserve"> (HM6)</w:t>
            </w:r>
          </w:p>
        </w:tc>
      </w:tr>
      <w:tr w:rsidR="00545D9A" w:rsidRPr="00D279C6" w:rsidTr="00A5019A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45D9A" w:rsidRPr="00D279C6" w:rsidRDefault="00545D9A" w:rsidP="00A5019A">
            <w:pPr>
              <w:spacing w:line="360" w:lineRule="auto"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545D9A" w:rsidRPr="00D279C6" w:rsidRDefault="00545D9A" w:rsidP="00A5019A">
            <w:pPr>
              <w:spacing w:line="360" w:lineRule="auto"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GACTGCGTACCAATTCA</w:t>
            </w:r>
            <w:r>
              <w:rPr>
                <w:rStyle w:val="apple-style-span"/>
                <w:rFonts w:ascii="Times New Roman" w:hAnsi="Times New Roman" w:cs="Times New Roman" w:hint="eastAsia"/>
                <w:sz w:val="18"/>
                <w:szCs w:val="18"/>
              </w:rPr>
              <w:t>CT (E7)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:rsidR="00545D9A" w:rsidRPr="00D279C6" w:rsidRDefault="00545D9A" w:rsidP="00A5019A">
            <w:pPr>
              <w:spacing w:line="360" w:lineRule="auto"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ATGAGTCTCGATCGGGA</w:t>
            </w:r>
            <w:r>
              <w:rPr>
                <w:rStyle w:val="apple-style-span"/>
                <w:rFonts w:ascii="Times New Roman" w:hAnsi="Times New Roman" w:cs="Times New Roman" w:hint="eastAsia"/>
                <w:sz w:val="18"/>
                <w:szCs w:val="18"/>
              </w:rPr>
              <w:t xml:space="preserve"> (HM7)</w:t>
            </w:r>
          </w:p>
        </w:tc>
      </w:tr>
      <w:tr w:rsidR="00545D9A" w:rsidRPr="00D279C6" w:rsidTr="00A5019A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45D9A" w:rsidRPr="00D279C6" w:rsidRDefault="00545D9A" w:rsidP="00A5019A">
            <w:pPr>
              <w:spacing w:line="360" w:lineRule="auto"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545D9A" w:rsidRPr="00D279C6" w:rsidRDefault="00545D9A" w:rsidP="00A5019A">
            <w:pPr>
              <w:spacing w:line="360" w:lineRule="auto"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GACTGCGTACCAATTCA</w:t>
            </w:r>
            <w:r>
              <w:rPr>
                <w:rStyle w:val="apple-style-span"/>
                <w:rFonts w:ascii="Times New Roman" w:hAnsi="Times New Roman" w:cs="Times New Roman" w:hint="eastAsia"/>
                <w:sz w:val="18"/>
                <w:szCs w:val="18"/>
              </w:rPr>
              <w:t>GG (E8)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:rsidR="00545D9A" w:rsidRPr="00D279C6" w:rsidRDefault="00545D9A" w:rsidP="00A5019A">
            <w:pPr>
              <w:spacing w:line="360" w:lineRule="auto"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ATGAGTCTCGATCGG</w:t>
            </w:r>
            <w:r>
              <w:rPr>
                <w:rStyle w:val="apple-style-span"/>
                <w:rFonts w:ascii="Times New Roman" w:hAnsi="Times New Roman" w:cs="Times New Roman" w:hint="eastAsia"/>
                <w:sz w:val="18"/>
                <w:szCs w:val="18"/>
              </w:rPr>
              <w:t>TT (HM8)</w:t>
            </w:r>
          </w:p>
        </w:tc>
      </w:tr>
      <w:tr w:rsidR="00545D9A" w:rsidRPr="00D279C6" w:rsidTr="00A5019A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45D9A" w:rsidRPr="00D279C6" w:rsidRDefault="00545D9A" w:rsidP="00A5019A">
            <w:pPr>
              <w:spacing w:line="360" w:lineRule="auto"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545D9A" w:rsidRPr="00D279C6" w:rsidRDefault="00545D9A" w:rsidP="00A5019A">
            <w:pPr>
              <w:spacing w:line="360" w:lineRule="auto"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:rsidR="00545D9A" w:rsidRPr="00D279C6" w:rsidDel="0047063E" w:rsidRDefault="00545D9A" w:rsidP="00A5019A">
            <w:pPr>
              <w:spacing w:line="360" w:lineRule="auto"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ATGAGTCTCGATCGG</w:t>
            </w:r>
            <w:r>
              <w:rPr>
                <w:rStyle w:val="apple-style-span"/>
                <w:rFonts w:ascii="Times New Roman" w:hAnsi="Times New Roman" w:cs="Times New Roman" w:hint="eastAsia"/>
                <w:sz w:val="18"/>
                <w:szCs w:val="18"/>
              </w:rPr>
              <w:t>AC (HM9)</w:t>
            </w:r>
          </w:p>
        </w:tc>
      </w:tr>
      <w:tr w:rsidR="00545D9A" w:rsidRPr="00D279C6" w:rsidTr="00A5019A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45D9A" w:rsidRPr="00D279C6" w:rsidRDefault="00545D9A" w:rsidP="00A5019A">
            <w:pPr>
              <w:spacing w:line="360" w:lineRule="auto"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545D9A" w:rsidRPr="00D279C6" w:rsidRDefault="00545D9A" w:rsidP="00A5019A">
            <w:pPr>
              <w:spacing w:line="360" w:lineRule="auto"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:rsidR="00545D9A" w:rsidRPr="00D279C6" w:rsidRDefault="00545D9A" w:rsidP="00A5019A">
            <w:pPr>
              <w:spacing w:line="360" w:lineRule="auto"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ATGAGTCTCGATCGG</w:t>
            </w:r>
            <w:r>
              <w:rPr>
                <w:rStyle w:val="apple-style-span"/>
                <w:rFonts w:ascii="Times New Roman" w:hAnsi="Times New Roman" w:cs="Times New Roman" w:hint="eastAsia"/>
                <w:sz w:val="18"/>
                <w:szCs w:val="18"/>
              </w:rPr>
              <w:t>TA (HM10)</w:t>
            </w:r>
          </w:p>
        </w:tc>
      </w:tr>
      <w:tr w:rsidR="00545D9A" w:rsidRPr="00D279C6" w:rsidTr="00A5019A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5D9A" w:rsidRPr="00D279C6" w:rsidRDefault="00545D9A" w:rsidP="00A5019A">
            <w:pPr>
              <w:spacing w:line="360" w:lineRule="auto"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5D9A" w:rsidRPr="00D279C6" w:rsidRDefault="00545D9A" w:rsidP="00A5019A">
            <w:pPr>
              <w:spacing w:line="360" w:lineRule="auto"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5D9A" w:rsidRPr="00D279C6" w:rsidRDefault="00545D9A" w:rsidP="00A5019A">
            <w:pPr>
              <w:spacing w:line="360" w:lineRule="auto"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ATGAGTCTCGATCGG</w:t>
            </w:r>
            <w:r>
              <w:rPr>
                <w:rStyle w:val="apple-style-span"/>
                <w:rFonts w:ascii="Times New Roman" w:hAnsi="Times New Roman" w:cs="Times New Roman" w:hint="eastAsia"/>
                <w:sz w:val="18"/>
                <w:szCs w:val="18"/>
              </w:rPr>
              <w:t>AA (HM11)</w:t>
            </w:r>
          </w:p>
        </w:tc>
      </w:tr>
    </w:tbl>
    <w:p w:rsidR="00545D9A" w:rsidRDefault="00545D9A" w:rsidP="00545D9A">
      <w:pPr>
        <w:spacing w:line="480" w:lineRule="auto"/>
        <w:rPr>
          <w:sz w:val="18"/>
          <w:szCs w:val="18"/>
        </w:rPr>
      </w:pPr>
    </w:p>
    <w:p w:rsidR="00545D9A" w:rsidRDefault="00545D9A" w:rsidP="00545D9A">
      <w:pPr>
        <w:spacing w:line="480" w:lineRule="auto"/>
        <w:rPr>
          <w:sz w:val="18"/>
          <w:szCs w:val="18"/>
        </w:rPr>
      </w:pPr>
    </w:p>
    <w:p w:rsidR="00545D9A" w:rsidRDefault="00545D9A" w:rsidP="00545D9A">
      <w:pPr>
        <w:spacing w:line="480" w:lineRule="auto"/>
        <w:rPr>
          <w:sz w:val="18"/>
          <w:szCs w:val="18"/>
        </w:rPr>
      </w:pPr>
    </w:p>
    <w:p w:rsidR="00545D9A" w:rsidRDefault="00545D9A" w:rsidP="00545D9A">
      <w:pPr>
        <w:spacing w:line="480" w:lineRule="auto"/>
        <w:rPr>
          <w:sz w:val="18"/>
          <w:szCs w:val="18"/>
        </w:rPr>
      </w:pPr>
    </w:p>
    <w:p w:rsidR="00545D9A" w:rsidRDefault="00545D9A" w:rsidP="00545D9A">
      <w:pPr>
        <w:spacing w:line="480" w:lineRule="auto"/>
        <w:rPr>
          <w:sz w:val="18"/>
          <w:szCs w:val="18"/>
        </w:rPr>
      </w:pPr>
    </w:p>
    <w:p w:rsidR="00545D9A" w:rsidRDefault="00545D9A" w:rsidP="00545D9A">
      <w:pPr>
        <w:spacing w:line="480" w:lineRule="auto"/>
        <w:rPr>
          <w:sz w:val="18"/>
          <w:szCs w:val="18"/>
        </w:rPr>
      </w:pPr>
    </w:p>
    <w:p w:rsidR="00545D9A" w:rsidRDefault="00545D9A" w:rsidP="00545D9A">
      <w:pPr>
        <w:spacing w:line="480" w:lineRule="auto"/>
        <w:rPr>
          <w:sz w:val="18"/>
          <w:szCs w:val="18"/>
        </w:rPr>
      </w:pPr>
    </w:p>
    <w:p w:rsidR="00545D9A" w:rsidRDefault="00545D9A" w:rsidP="00545D9A">
      <w:pPr>
        <w:spacing w:line="480" w:lineRule="auto"/>
        <w:rPr>
          <w:sz w:val="18"/>
          <w:szCs w:val="18"/>
        </w:rPr>
      </w:pPr>
    </w:p>
    <w:p w:rsidR="00545D9A" w:rsidRDefault="00545D9A" w:rsidP="00545D9A">
      <w:pPr>
        <w:spacing w:line="480" w:lineRule="auto"/>
        <w:rPr>
          <w:sz w:val="18"/>
          <w:szCs w:val="18"/>
        </w:rPr>
      </w:pPr>
    </w:p>
    <w:p w:rsidR="00545D9A" w:rsidRDefault="00545D9A" w:rsidP="00545D9A">
      <w:pPr>
        <w:spacing w:line="360" w:lineRule="auto"/>
        <w:rPr>
          <w:sz w:val="18"/>
          <w:szCs w:val="18"/>
        </w:rPr>
      </w:pPr>
    </w:p>
    <w:p w:rsidR="00545D9A" w:rsidRDefault="00545D9A" w:rsidP="00545D9A">
      <w:pPr>
        <w:spacing w:line="360" w:lineRule="auto"/>
        <w:rPr>
          <w:rStyle w:val="apple-style-span"/>
          <w:rFonts w:ascii="Times New Roman" w:hAnsi="Times New Roman" w:cs="Times New Roman"/>
          <w:b/>
          <w:sz w:val="18"/>
          <w:szCs w:val="18"/>
        </w:rPr>
      </w:pPr>
    </w:p>
    <w:sectPr w:rsidR="00545D9A" w:rsidSect="001373E9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F70E7" w:rsidRDefault="004F70E7" w:rsidP="00545D9A">
      <w:r>
        <w:separator/>
      </w:r>
    </w:p>
  </w:endnote>
  <w:endnote w:type="continuationSeparator" w:id="1">
    <w:p w:rsidR="004F70E7" w:rsidRDefault="004F70E7" w:rsidP="00545D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F70E7" w:rsidRDefault="004F70E7" w:rsidP="00545D9A">
      <w:r>
        <w:separator/>
      </w:r>
    </w:p>
  </w:footnote>
  <w:footnote w:type="continuationSeparator" w:id="1">
    <w:p w:rsidR="004F70E7" w:rsidRDefault="004F70E7" w:rsidP="00545D9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45D9A"/>
    <w:rsid w:val="000228D8"/>
    <w:rsid w:val="000723C5"/>
    <w:rsid w:val="000F2F57"/>
    <w:rsid w:val="0018734C"/>
    <w:rsid w:val="004F70E7"/>
    <w:rsid w:val="00545D9A"/>
    <w:rsid w:val="007D4639"/>
    <w:rsid w:val="00B753CC"/>
    <w:rsid w:val="00C661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5D9A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45D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45D9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45D9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45D9A"/>
    <w:rPr>
      <w:sz w:val="18"/>
      <w:szCs w:val="18"/>
    </w:rPr>
  </w:style>
  <w:style w:type="table" w:styleId="a5">
    <w:name w:val="Table Grid"/>
    <w:basedOn w:val="a1"/>
    <w:uiPriority w:val="59"/>
    <w:rsid w:val="00545D9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uiPriority w:val="99"/>
    <w:rsid w:val="00545D9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oYJ</dc:creator>
  <cp:keywords/>
  <dc:description/>
  <cp:lastModifiedBy>SuoYJ</cp:lastModifiedBy>
  <cp:revision>8</cp:revision>
  <dcterms:created xsi:type="dcterms:W3CDTF">2015-03-26T11:14:00Z</dcterms:created>
  <dcterms:modified xsi:type="dcterms:W3CDTF">2015-04-09T07:07:00Z</dcterms:modified>
</cp:coreProperties>
</file>